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5438D" w14:textId="37B15562" w:rsidR="00492AA8" w:rsidRPr="004A0064" w:rsidRDefault="00492AA8" w:rsidP="00492AA8">
      <w:pPr>
        <w:rPr>
          <w:rFonts w:ascii="Times New Roman" w:eastAsia="Times New Roman" w:hAnsi="Times New Roman"/>
          <w:noProof w:val="0"/>
          <w:snapToGrid w:val="0"/>
          <w:szCs w:val="22"/>
          <w:lang w:eastAsia="de-DE" w:bidi="en-US"/>
        </w:rPr>
      </w:pPr>
      <w:r w:rsidRPr="004A0064">
        <w:rPr>
          <w:rFonts w:ascii="Times New Roman" w:eastAsia="Times New Roman" w:hAnsi="Times New Roman"/>
          <w:noProof w:val="0"/>
          <w:snapToGrid w:val="0"/>
          <w:szCs w:val="22"/>
          <w:lang w:eastAsia="de-DE" w:bidi="en-US"/>
        </w:rPr>
        <w:t>The effect of changes of study outcomes compared with baseline</w:t>
      </w:r>
    </w:p>
    <w:tbl>
      <w:tblPr>
        <w:tblW w:w="11052" w:type="dxa"/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567"/>
        <w:gridCol w:w="567"/>
        <w:gridCol w:w="567"/>
        <w:gridCol w:w="708"/>
        <w:gridCol w:w="567"/>
        <w:gridCol w:w="567"/>
        <w:gridCol w:w="567"/>
        <w:gridCol w:w="851"/>
        <w:gridCol w:w="567"/>
        <w:gridCol w:w="567"/>
        <w:gridCol w:w="567"/>
        <w:gridCol w:w="850"/>
        <w:gridCol w:w="567"/>
        <w:gridCol w:w="709"/>
        <w:gridCol w:w="709"/>
        <w:gridCol w:w="567"/>
      </w:tblGrid>
      <w:tr w:rsidR="00492AA8" w:rsidRPr="009A547C" w14:paraId="3C861B2E" w14:textId="77777777" w:rsidTr="00155080">
        <w:trPr>
          <w:trHeight w:val="288"/>
        </w:trPr>
        <w:tc>
          <w:tcPr>
            <w:tcW w:w="268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D4BC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1ABT</w:t>
            </w:r>
          </w:p>
        </w:tc>
        <w:tc>
          <w:tcPr>
            <w:tcW w:w="2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F08C5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1ABTNT 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450C9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1BTS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204E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  <w:p w14:paraId="1A8212C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1C </w:t>
            </w:r>
          </w:p>
          <w:p w14:paraId="0B16B9A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  <w:p w14:paraId="01DDFED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44553357" w14:textId="77777777" w:rsidTr="00155080">
        <w:trPr>
          <w:trHeight w:val="288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D797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9E58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Changes compared to the baseline</w:t>
            </w:r>
          </w:p>
          <w:p w14:paraId="5EA8674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240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E0D5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Changes compared to the baseline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A1BB0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Changes compared to the baseline</w:t>
            </w:r>
          </w:p>
        </w:tc>
        <w:tc>
          <w:tcPr>
            <w:tcW w:w="3402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92182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  <w:p w14:paraId="0FB6352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  <w:p w14:paraId="5C2161C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Changes compared to the baseline </w:t>
            </w:r>
          </w:p>
          <w:p w14:paraId="07B1A00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20703F73" w14:textId="77777777" w:rsidTr="00155080">
        <w:trPr>
          <w:trHeight w:val="528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F61A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3183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4E52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difference 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8B81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 Effect size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0BA59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p value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CA47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F3B6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difference 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5EEA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Effect size 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049A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 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6E66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A11F7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difference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0ADE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Effect size  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BA3E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 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B7E80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0ED70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Mean difference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19B9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Effect size  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FB72C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 p value</w:t>
            </w:r>
          </w:p>
        </w:tc>
      </w:tr>
      <w:tr w:rsidR="00492AA8" w:rsidRPr="009A547C" w14:paraId="22492BB9" w14:textId="77777777" w:rsidTr="00155080">
        <w:trPr>
          <w:trHeight w:val="290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EE6D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B55B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Baseline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45ED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5% CI</w:t>
            </w:r>
          </w:p>
          <w:p w14:paraId="0F3746A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9D773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4367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9CB1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 xml:space="preserve">Baseline 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03D9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5% CI 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7B1B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93D4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196ED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Baseline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C7E7C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5% CI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3836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5C70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1875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Baseline</w:t>
            </w:r>
          </w:p>
        </w:tc>
        <w:tc>
          <w:tcPr>
            <w:tcW w:w="1276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159F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95% CI</w:t>
            </w:r>
          </w:p>
          <w:p w14:paraId="37241D6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891B1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  <w:p w14:paraId="49E101F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146A9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4C4F3FB5" w14:textId="77777777" w:rsidTr="00155080">
        <w:trPr>
          <w:trHeight w:val="197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F130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9BD9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After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A758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5CE1F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593A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F309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After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8A59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47DC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AD7F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B3AD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After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D922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D455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A5D5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BD608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After</w:t>
            </w:r>
          </w:p>
        </w:tc>
        <w:tc>
          <w:tcPr>
            <w:tcW w:w="1276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EBB7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A6D7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55E4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69D26867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4BE22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Saliva cortis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F3B5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88 (1.5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3942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6799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367 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2D01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624E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75 (2.8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17E6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A941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362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F7D4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53D9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37 (2.4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8CA4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512B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06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C835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6D68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2.54 (2.4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FD40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66D19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-0.0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4342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48 </w:t>
            </w:r>
          </w:p>
        </w:tc>
      </w:tr>
      <w:tr w:rsidR="00492AA8" w:rsidRPr="009A547C" w14:paraId="7EC1953A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3140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FA4B6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16 (1.5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C730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0.186 to 1.2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4E87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72E2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2004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89 (1.8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2996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0.254 to 1.477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337C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F3B0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7AFA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73 (2.0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A005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64 to 1.4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BFAA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C760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97857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2.65 (1.8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8F2A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-0.766 to -0.5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2E7F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9125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2181AB0E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6DB6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Stress intens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C496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 xml:space="preserve">6.14 (2.06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B8AA5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6CA99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00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B3171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88C1C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35 (2.6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7E46D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702FE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EB42B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6AE8A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00 (1.6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6C32C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E4A32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3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54FFF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C821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24 (2.0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6B02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18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DF8F7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0.6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FD23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&lt;0.001</w:t>
            </w:r>
          </w:p>
        </w:tc>
      </w:tr>
      <w:tr w:rsidR="00492AA8" w:rsidRPr="009A547C" w14:paraId="4A551849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C0EB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1CE85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54 (2.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9CFA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952 to 3.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0448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11F5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1B5C6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46 (2.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B611C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,960 to 3.8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3BD4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1228E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B848E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43 (1.4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D108E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076 to 3.07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504B7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C904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E8593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4.06 (2.0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3C09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0.635 to 1.7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0357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F596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5CDD8DC0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9182E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Stress managemen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56F43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5 (1.6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E2B85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C6D8D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09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78A36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21088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41 (2.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50C44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,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87FD6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11A8D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8832E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4.98 (1.6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6859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10B7D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8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AA5C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668CF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71 (1.5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A0EF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6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CAE3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92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3317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0.516</w:t>
            </w:r>
          </w:p>
        </w:tc>
      </w:tr>
      <w:tr w:rsidR="00492AA8" w:rsidRPr="009A547C" w14:paraId="426FB2E4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3F1B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ABDF3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61 (2.1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9EA7C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786 to -0.4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98627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6B79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BDEA7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4 (2.4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D852B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744 to -0.2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EAD40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D519B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49319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87 (1.9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0138A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2.445 to -1.3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E7A96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5B822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9CFDF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55 (1.6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C8BB5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-0.325 to 0.6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89A3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D0984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599C7217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EA46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PSS-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5D98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6.44 (7.5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6451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A6512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592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8473D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5C4F0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8.60 (7.5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4F9BA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140C2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3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23C30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FDFBF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8.70 (4.0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B75E6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AEBB4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5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52EB9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5733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6.67 (5.18)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22A5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1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DF6D9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0.4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7C7B8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02 </w:t>
            </w:r>
          </w:p>
        </w:tc>
      </w:tr>
      <w:tr w:rsidR="00492AA8" w:rsidRPr="009A547C" w14:paraId="75A9F5FF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BA1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DCE71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3.3 (5.6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9B067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786 to 4.5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53251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3EAB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0FF06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5.84 (7.5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877B2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460 to 5.0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8CAD8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E9375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FD83E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4.74(4.69)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96F88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737 to 9.5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8ACF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0639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A367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5.31 (5.54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7F7B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0.544 to 2.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7708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4388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 </w:t>
            </w:r>
          </w:p>
        </w:tc>
      </w:tr>
      <w:tr w:rsidR="00492AA8" w:rsidRPr="009A547C" w14:paraId="1EE8BE8C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4F3F1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F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34D83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5.41 (8,0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583F1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4.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8AE7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56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CA010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95E4F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8.40 (5.9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DFB3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BA09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8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EC5D1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BC9AA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7.36 (5.6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856A8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4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53CA6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88AEB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A30EB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3.59 (6.3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7C4A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C08D3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F660B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75</w:t>
            </w:r>
          </w:p>
        </w:tc>
      </w:tr>
      <w:tr w:rsidR="00492AA8" w:rsidRPr="009A547C" w14:paraId="1EBECFBE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2BCB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6F0A6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1.28 (3.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FF62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304 to 5.9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C307F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65C3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DD563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3.25 (5.5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175E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560 to 6.7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54739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E4021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31CF3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2.61 (4.1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7C30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221 to 6.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30DC9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BAE4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A8B0D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3.80 (4.9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49E3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724 to 1.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867EB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B8486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490EAB87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47F9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ST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ECBD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.21 (4.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AE119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E52FE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867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6AD82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23A8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.86 (4.5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BC7DB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 xml:space="preserve">2.31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3007E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AB559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FFA90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35 (2.7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0407D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ED4C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9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6676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59DDB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16 (2.2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9AB22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B08C4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370E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68</w:t>
            </w:r>
          </w:p>
        </w:tc>
      </w:tr>
      <w:tr w:rsidR="00492AA8" w:rsidRPr="009A547C" w14:paraId="50150AB3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7259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92F7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57 (2.2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2F223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870 to 3.4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3FF84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4E8B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010A1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66 (2.5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ED5BD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477 to 3.1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83FA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DE1A7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A47A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23 (1.9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8BDE9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522 to 2.7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E7D3B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1496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58CF6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71 (2.6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A637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57 to 1.2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67728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A2514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5ED13C6C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48632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lastRenderedPageBreak/>
              <w:t>STA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11694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2.27 (4.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00778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F71CE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43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1C00F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5CD42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3.03 (3.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4485C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D35C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9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94F14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F81BE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2.89 (3.2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53968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C3A86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4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0DAC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74D55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.94 (3.0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29190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B345F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8FF5B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342</w:t>
            </w:r>
          </w:p>
        </w:tc>
      </w:tr>
      <w:tr w:rsidR="00492AA8" w:rsidRPr="009A547C" w14:paraId="72FD2E1D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7F31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6B7B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80 (3.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C2BDF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863 to 4.0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FDDE6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B02E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BBCCD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0.46 (3.5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AEE58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884 to 3.2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A7F1D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F491F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900BD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.03 (2.6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40F6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191 to 4.5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FAE6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82399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790E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9.65 (2.8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AF836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23 to 0.9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FEB5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035C6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37838DBA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DF060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CE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F7C96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6.40 (14.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68CE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2.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881F8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86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2E854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BC3C68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2.51 (14.6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66111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0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A95DE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5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83CDD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7BAA8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7.97 (9.7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A1AE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0.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F78F5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3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32B5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E2729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1.76 (10.8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51BC8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2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B9718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6785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53</w:t>
            </w:r>
          </w:p>
        </w:tc>
      </w:tr>
      <w:tr w:rsidR="00492AA8" w:rsidRPr="009A547C" w14:paraId="663495B9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0F69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61709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3.90 (5.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8903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850 to 16.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308B1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71F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A488D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1.83 (13.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35D5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034 to 15.3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C1223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4B17D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DF386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03 (5.8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82927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832 to 13.0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9C60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6F02D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CCB51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0.49 (8.8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C1C0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939 to 3.4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DC2F3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0CB97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70982B7F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60C59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WS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88A3C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3.13 (11.9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F90B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2.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5F6F4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9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3CFCD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BC9C39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8.63 (9.8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C2018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C2B66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,7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C2CA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AA45C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5.89 (7.9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43E33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6FD15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9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BE470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B7A45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2.33 (10.4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8A4C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4633D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FBF3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641</w:t>
            </w:r>
          </w:p>
        </w:tc>
      </w:tr>
      <w:tr w:rsidR="00492AA8" w:rsidRPr="009A547C" w14:paraId="05779ACA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9AB0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B25FF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0.33 (12.2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176FD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400 to 5.19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29D23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326C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492F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0.21 (10.3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A6D75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535 to 11.3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9EF0C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7DE8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70D1E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05 (7.2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30BA1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737 to 9.9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5F1EC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2BA04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B0157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1.88 (10.3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352CA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548 to 2.4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F178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3752F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3E4814AE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79F9E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bookmarkStart w:id="0" w:name="_Hlk153521932"/>
            <w:bookmarkStart w:id="1" w:name="_Hlk153521906"/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Working memor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75919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5 (1,2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5F83A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49AAA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24A98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55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95AB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7 (1.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6B00A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056B3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EE5D8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9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86708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8 (1.3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99157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D91EE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83E90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05CB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84 (1.2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4256E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0E095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88DB0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58</w:t>
            </w:r>
          </w:p>
        </w:tc>
      </w:tr>
      <w:tr w:rsidR="00492AA8" w:rsidRPr="009A547C" w14:paraId="0A83D440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E2F5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7A745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,63 (1.3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F25A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09 to 0.3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E5040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9A5B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7376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9 (1.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D4F65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65 to 0.29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FAF02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DBB06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0B4E0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0 (1.3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BCA6D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879 to 0.1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58CF6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19B20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0A4D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8 (1.2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1B40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719 to 0.1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5945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C9A9C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bookmarkEnd w:id="0"/>
      <w:tr w:rsidR="00492AA8" w:rsidRPr="009A547C" w14:paraId="5CCA3EC0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72464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Working spe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FE35D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4 (1.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64F15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8B8E3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DACF3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8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4D732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71 (1.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47CCA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82031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BCA76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FCAE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6 (1.2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C8C72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3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8C1F7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9F25D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7A8EC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9 (0.8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C3550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A2FD4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DBB56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53</w:t>
            </w:r>
          </w:p>
        </w:tc>
      </w:tr>
      <w:bookmarkEnd w:id="1"/>
      <w:tr w:rsidR="00492AA8" w:rsidRPr="009A547C" w14:paraId="2D06F5AF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636E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04E5A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7 (1.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EB182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76 to 0.3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0B4E6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163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20052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7 (0.9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3C7B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59 to 0.0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C2C4E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8959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5F296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7 (1.2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C5328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49 to 0.8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316A5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A90D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24134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9 (1.3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5407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52 to 0.5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87311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72C54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37C2A757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0BF9B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Atten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78A63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1 (0.9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8D952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A0A93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88F3C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9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E08AA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8 (1.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9F520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19A7B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44BA0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A26DF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5 (0.8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62B158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A516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521E2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5CC04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1 (0.9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49170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05E42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D856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05</w:t>
            </w:r>
          </w:p>
        </w:tc>
      </w:tr>
      <w:tr w:rsidR="00492AA8" w:rsidRPr="009A547C" w14:paraId="4AF33D1F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A8AE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D0632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4 (1.6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91D8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32 to 0.4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6E5A4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AED6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C343F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2 (0.7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12611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18 to 0.3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24C3A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73560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B9363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6 (0.9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2DC9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651 to 0.5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B54E3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8596A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F0566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1 (1.2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2EDAC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01 to 1.2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8BAA5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13496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0BB99972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7CA62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Vision fiel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FF027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0 (1.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0EFA2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9EAEE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A9023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8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C64B6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6 (0.9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75F0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1624D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90A2B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BE9AC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1 (1.2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43F1FD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A7293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3EBB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9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D64D5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3 (1.2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62644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4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AE489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24B82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97</w:t>
            </w:r>
          </w:p>
        </w:tc>
      </w:tr>
      <w:tr w:rsidR="00492AA8" w:rsidRPr="009A547C" w14:paraId="2CFB32F8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65C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8C97E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4 (1.4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AD076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07 to 0.3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02165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0079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CFC24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51 (1.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5C43B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22 to 0.6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9F2A0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1C719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3E6AE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0 (1.1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98BAF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639 to 0.6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4AAB9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A6A43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6A75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1 (1.1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DF0C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950 to 0.0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B8D4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B7246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58339355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DF217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 xml:space="preserve">Usage of </w:t>
            </w: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lastRenderedPageBreak/>
              <w:t>sedatives and hypnoti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14D0F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lastRenderedPageBreak/>
              <w:t>1.78 (1,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166A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ECD7A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1B3070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1E06B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53 (1,0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F36B2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62692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68903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70D39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26 (0.7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2F4C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24EF0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F2A1A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2F7F4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63 (0.9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32557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61A3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965D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337</w:t>
            </w:r>
          </w:p>
        </w:tc>
      </w:tr>
      <w:tr w:rsidR="00492AA8" w:rsidRPr="009A547C" w14:paraId="78A64E3D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A81B9D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3839E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57 (0.9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12A4B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5 to 0.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45F11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F2625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A7402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27 (0.8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558C9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136 to 0.3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FF1D9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F5EE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87D7F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32 (0.8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7442A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23 to 0.0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2D84C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4C12D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7BE40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47 (1.0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E7A82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75 to 0.5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B92B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A7BA6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3FE50816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14781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The usage of antidepresa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50D76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07</w:t>
            </w:r>
            <w:r w:rsidRPr="009A547C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lt-L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64C00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284B3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DAB2C2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088948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87499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1F667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ABFD8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2A641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4E687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09D00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F7F7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4A55C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CA2AD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DAF2C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A12A6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322</w:t>
            </w:r>
          </w:p>
        </w:tc>
      </w:tr>
      <w:tr w:rsidR="00492AA8" w:rsidRPr="009A547C" w14:paraId="32095A96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1D31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0BB8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07</w:t>
            </w:r>
            <w:r w:rsidRPr="009A547C">
              <w:rPr>
                <w:rFonts w:ascii="Times New Roman" w:eastAsia="Times New Roman" w:hAnsi="Times New Roman"/>
                <w:sz w:val="14"/>
                <w:szCs w:val="14"/>
                <w:vertAlign w:val="superscript"/>
                <w:lang w:eastAsia="lt-L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7775B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EB225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0C34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A1A2E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F2BB9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07 to 0.1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13D45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C50B4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4F8E0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92C9D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015D1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5D6EA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6B166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1.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47FC9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246 to 0.0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B1C7A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46391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3ACDBF80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4F28D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Sleep qual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39DEB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80 (1.6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21137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50DB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19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1C93A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5A3E78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60 (2.8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1B6DA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2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4A039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8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77CD7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11DE0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4.61 (1.9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800BFD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2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58A10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4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268B9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C712D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33 (1.6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2A251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DE71C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0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BF813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571</w:t>
            </w:r>
          </w:p>
        </w:tc>
      </w:tr>
      <w:tr w:rsidR="00492AA8" w:rsidRPr="009A547C" w14:paraId="7C570D4C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87023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32B20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78 (1.8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E3883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2.417 to -1.5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EC704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C41A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8EEEF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86 (1.5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736BE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2.962 to -1.5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E55E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325D7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38F40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,85 (1.7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F5864F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2.636 to -1.8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2E442A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F9D35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2D0FB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47 (1.8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C09CE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624 to 0.4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50E17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E6D3C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  <w:tr w:rsidR="00492AA8" w:rsidRPr="009A547C" w14:paraId="022C82CC" w14:textId="77777777" w:rsidTr="00155080">
        <w:trPr>
          <w:trHeight w:val="528"/>
        </w:trPr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A6098E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Integrative outcom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C96A9F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50 (1.6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0C2E08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E9B56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806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A9EF1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45E55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4.98 (2.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7C76AD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3.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E1A18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3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FF220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C9E3F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5.54 (1.9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3AC6F4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EF6B2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77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EDF827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55D33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74 (1.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5107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A682F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C4694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0.724</w:t>
            </w:r>
          </w:p>
        </w:tc>
      </w:tr>
      <w:tr w:rsidR="00492AA8" w:rsidRPr="009A547C" w14:paraId="7A0968DC" w14:textId="77777777" w:rsidTr="00155080">
        <w:trPr>
          <w:trHeight w:val="528"/>
        </w:trPr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2764C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A0FF3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7.41 (1.5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6B4435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2.618 to -1.2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244F4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29FE7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BD3F7B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8.03 (1.4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390E01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3.603 to -2.4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DAF84E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74AE2B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4A5553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90 (1.6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849B6" w14:textId="77777777" w:rsidR="00492AA8" w:rsidRPr="009A547C" w:rsidRDefault="00492AA8" w:rsidP="00155080">
            <w:pPr>
              <w:spacing w:line="240" w:lineRule="auto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1.812 to -0.8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0AEEC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736B7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EEF5B2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6.66 (1.5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54878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  <w:r w:rsidRPr="009A547C"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  <w:t>-0.335 to 0.4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DF3189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7C2E50" w14:textId="77777777" w:rsidR="00492AA8" w:rsidRPr="009A547C" w:rsidRDefault="00492AA8" w:rsidP="00155080">
            <w:pPr>
              <w:spacing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  <w:lang w:eastAsia="lt-LT"/>
              </w:rPr>
            </w:pPr>
          </w:p>
        </w:tc>
      </w:tr>
    </w:tbl>
    <w:p w14:paraId="5608A9CB" w14:textId="77777777" w:rsidR="00492AA8" w:rsidRPr="009A547C" w:rsidRDefault="00492AA8" w:rsidP="00492AA8">
      <w:pPr>
        <w:pStyle w:val="MDPI31text"/>
        <w:ind w:left="0" w:firstLine="0"/>
        <w:rPr>
          <w:rFonts w:ascii="Times New Roman" w:hAnsi="Times New Roman"/>
          <w:sz w:val="16"/>
          <w:szCs w:val="16"/>
        </w:rPr>
      </w:pPr>
      <w:r w:rsidRPr="009A547C">
        <w:rPr>
          <w:rFonts w:ascii="Times New Roman" w:hAnsi="Times New Roman"/>
          <w:sz w:val="16"/>
          <w:szCs w:val="16"/>
        </w:rPr>
        <w:t>The correlation and t cannot be computed because the standard error of the difference is 0.</w:t>
      </w:r>
    </w:p>
    <w:p w14:paraId="2566C3EA" w14:textId="77777777" w:rsidR="00492AA8" w:rsidRPr="009A547C" w:rsidRDefault="00492AA8" w:rsidP="00492AA8">
      <w:pPr>
        <w:pStyle w:val="MDPI31text"/>
        <w:ind w:left="0" w:firstLine="0"/>
        <w:rPr>
          <w:rFonts w:ascii="Times New Roman" w:hAnsi="Times New Roman"/>
          <w:sz w:val="16"/>
          <w:szCs w:val="16"/>
        </w:rPr>
      </w:pPr>
      <w:r w:rsidRPr="009A547C">
        <w:rPr>
          <w:rFonts w:ascii="Times New Roman" w:hAnsi="Times New Roman"/>
          <w:sz w:val="16"/>
          <w:szCs w:val="16"/>
        </w:rPr>
        <w:t>Abbreviations: 11ABT- 11 days (2-weeks) balneotherapy complex treatment group, 11ABTNT- 11 days (2-weeks) balneotherapy complex and nature therapy group, 11BTS- 11 days (2-weeks) balneotherapy complex inpatient group, 11C- 2-weeks control group; PSS-10- perceived stress scale; FAS- fatigue assessment scale; STAIS- The Spielberger State-</w:t>
      </w:r>
      <w:r w:rsidRPr="009A547C">
        <w:rPr>
          <w:rFonts w:ascii="Times New Roman" w:hAnsi="Times New Roman"/>
          <w:i/>
          <w:iCs/>
          <w:sz w:val="16"/>
          <w:szCs w:val="16"/>
        </w:rPr>
        <w:t xml:space="preserve">Trait Anxiety Inventory- state scale, STAIT- </w:t>
      </w:r>
      <w:r w:rsidRPr="009A547C">
        <w:rPr>
          <w:rFonts w:ascii="Times New Roman" w:hAnsi="Times New Roman"/>
          <w:sz w:val="16"/>
          <w:szCs w:val="16"/>
        </w:rPr>
        <w:t>The Spielberger State-</w:t>
      </w:r>
      <w:r w:rsidRPr="009A547C">
        <w:rPr>
          <w:rFonts w:ascii="Times New Roman" w:hAnsi="Times New Roman"/>
          <w:i/>
          <w:iCs/>
          <w:sz w:val="16"/>
          <w:szCs w:val="16"/>
        </w:rPr>
        <w:t xml:space="preserve">Trait Anxiety Inventory- trait scale; CESD-R- </w:t>
      </w:r>
      <w:r w:rsidRPr="009A547C">
        <w:rPr>
          <w:rFonts w:ascii="Times New Roman" w:hAnsi="Times New Roman"/>
          <w:sz w:val="16"/>
          <w:szCs w:val="16"/>
        </w:rPr>
        <w:t>Center for Epidemiologic Studies Depression </w:t>
      </w:r>
      <w:r w:rsidRPr="009A547C">
        <w:rPr>
          <w:rFonts w:ascii="Times New Roman" w:hAnsi="Times New Roman"/>
          <w:i/>
          <w:iCs/>
          <w:sz w:val="16"/>
          <w:szCs w:val="16"/>
        </w:rPr>
        <w:t>Scale</w:t>
      </w:r>
      <w:r w:rsidRPr="009A547C">
        <w:rPr>
          <w:rFonts w:ascii="Times New Roman" w:hAnsi="Times New Roman"/>
          <w:sz w:val="16"/>
          <w:szCs w:val="16"/>
        </w:rPr>
        <w:t> Revised; WSAS- work and social adjustment scale.</w:t>
      </w:r>
    </w:p>
    <w:p w14:paraId="6FA0DC4D" w14:textId="77777777" w:rsidR="002570AC" w:rsidRDefault="002570AC"/>
    <w:sectPr w:rsidR="002570AC" w:rsidSect="00492A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AA8"/>
    <w:rsid w:val="000E118A"/>
    <w:rsid w:val="002570AC"/>
    <w:rsid w:val="00492AA8"/>
    <w:rsid w:val="00682BF9"/>
    <w:rsid w:val="006C2506"/>
    <w:rsid w:val="008E78C2"/>
    <w:rsid w:val="00BA5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A0FA9"/>
  <w15:chartTrackingRefBased/>
  <w15:docId w15:val="{92F66633-DF3B-4276-AF12-DC9A39B79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AA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AA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AA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AA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AA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AA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AA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AA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AA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AA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A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A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A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A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A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A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A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A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A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AA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AA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A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AA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A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AA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A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A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AA8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492AA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2</Words>
  <Characters>4579</Characters>
  <Application>Microsoft Office Word</Application>
  <DocSecurity>0</DocSecurity>
  <Lines>1144</Lines>
  <Paragraphs>5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lita Bredelytė</dc:creator>
  <cp:keywords/>
  <dc:description/>
  <cp:lastModifiedBy>Aelita Bredelytė</cp:lastModifiedBy>
  <cp:revision>2</cp:revision>
  <dcterms:created xsi:type="dcterms:W3CDTF">2025-11-13T10:30:00Z</dcterms:created>
  <dcterms:modified xsi:type="dcterms:W3CDTF">2025-11-13T10:30:00Z</dcterms:modified>
</cp:coreProperties>
</file>